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5591"/>
        <w:gridCol w:w="1719"/>
        <w:gridCol w:w="1227"/>
        <w:gridCol w:w="1612"/>
      </w:tblGrid>
      <w:tr>
        <w:trPr>
          <w:trHeight w:val="315" w:hRule="atLeast"/>
        </w:trPr>
        <w:tc>
          <w:tcPr>
            <w:tcW w:w="11439" w:type="dxa"/>
            <w:gridSpan w:val="5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</w:rPr>
            </w:pPr>
            <w:r>
              <w:rPr>
                <w:b/>
                <w:bCs/>
                <w:kern w:val="0"/>
                <w:sz w:val="18"/>
              </w:rPr>
              <w:t>S-</w:t>
            </w:r>
            <w:r>
              <w:rPr>
                <w:b/>
                <w:bCs/>
                <w:kern w:val="0"/>
                <w:sz w:val="18"/>
              </w:rPr>
              <w:t>Table</w:t>
            </w:r>
            <w:r>
              <w:rPr>
                <w:b/>
                <w:bCs/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 xml:space="preserve"> Representative gene expressionprofile in R</w:t>
            </w:r>
            <w:r>
              <w:rPr>
                <w:kern w:val="0"/>
                <w:sz w:val="18"/>
              </w:rPr>
              <w:t>ASSF</w:t>
            </w:r>
            <w:r>
              <w:rPr>
                <w:kern w:val="0"/>
                <w:sz w:val="18"/>
              </w:rPr>
              <w:t>10 transfectants compared with vector control (fold change) by Taqman 96-well adhension array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ene</w:t>
            </w:r>
          </w:p>
        </w:tc>
        <w:tc>
          <w:tcPr>
            <w:tcW w:w="5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escription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cession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old change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ene Function*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B2M</w:t>
            </w:r>
          </w:p>
        </w:tc>
        <w:tc>
          <w:tcPr>
            <w:tcW w:w="5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Beta-2-Microglobulin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4048.2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3845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AMTS1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AM Metallopeptidase With Thrombospondin Type 1 Motif, 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698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964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,Inf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AMTS13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ADAM Metallopeptidase With Thrombospondin Type 1 Motif, 13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139025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132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L12A1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llagen, Type XII, Alpha 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4370.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.134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L5A1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Collagen, Type V, Alpha 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NM_000093.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66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TGA6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ntegrin, Alpha 6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210.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.664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LAMA2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Laminin, Alpha 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426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345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,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LAMB3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Laminin, Beta 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228.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.372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,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bookmarkStart w:id="0" w:name="OLE_LINK1"/>
            <w:r>
              <w:rPr>
                <w:kern w:val="0"/>
                <w:sz w:val="18"/>
              </w:rPr>
              <w:t>PECAM1</w:t>
            </w:r>
            <w:bookmarkEnd w:id="0"/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latelet/Endothelial Cell Adhesion Molecule 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442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7.47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,Ap,Inf,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HBS3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hrombospondin 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1252607.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.58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IMP2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IMP Metallopeptidase Inhibitor 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3255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.545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,An,Inf,Inv,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CLEC3B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-Type Lectin Domain Family 3, Member B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3278.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.870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30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VTN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Vitronecti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63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.85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AMTS8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 xml:space="preserve">ADAM Metallopeptidase With Thrombospondin Type 1 Motif, 8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7037.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000149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OL6A1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Collagen, Type VI, Alpha 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1848.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212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TGA2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ntegrin, Alpha 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2203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296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TGB2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Integrin, Beta 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211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133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MP2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atrix Metallopeptidase 2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1127891.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01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,An,Inf,Inv,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MP9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atrix Metallopeptidase 9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4994.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286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PARC</w:t>
            </w:r>
          </w:p>
        </w:tc>
        <w:tc>
          <w:tcPr>
            <w:tcW w:w="55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rFonts w:eastAsia="Times New Roman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Secreted Protein, Acidic, Cysteine-Rich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3118.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0315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FBI</w:t>
            </w:r>
          </w:p>
        </w:tc>
        <w:tc>
          <w:tcPr>
            <w:tcW w:w="5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ransforming Growth Factor, Beta-Induced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_000358.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.198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</w:t>
            </w:r>
          </w:p>
        </w:tc>
      </w:tr>
    </w:tbl>
    <w:p>
      <w:pPr>
        <w:pStyle w:val="Normal"/>
        <w:tabs>
          <w:tab w:val="clear" w:pos="420"/>
          <w:tab w:val="left" w:pos="12960" w:leader="none"/>
        </w:tabs>
        <w:spacing w:lineRule="auto" w:line="480"/>
        <w:rPr/>
      </w:pPr>
      <w:r>
        <w:rPr>
          <w:sz w:val="18"/>
          <w:szCs w:val="18"/>
        </w:rPr>
        <w:t>*</w:t>
      </w:r>
      <w:r>
        <w:rPr>
          <w:sz w:val="18"/>
          <w:szCs w:val="18"/>
        </w:rPr>
        <w:t>adhesion (Ad), angiogenesis (An), apoptosis (Ap) , cell growth (CG), immunity (Im),inflammation(Inf), invasion(Inv), migration (M)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6:54:00Z</dcterms:created>
  <dc:creator>Administrator</dc:creator>
  <dc:description/>
  <cp:keywords/>
  <dc:language>en-US</dc:language>
  <cp:lastModifiedBy>ravikumar.s</cp:lastModifiedBy>
  <dcterms:modified xsi:type="dcterms:W3CDTF">2016-06-17T16:54:00Z</dcterms:modified>
  <cp:revision>2</cp:revision>
  <dc:subject/>
  <dc:title>Table2 Representative gene expressionprofile in Rassf10 transfectants compared with vector control (fold change) by Taqman 96-well adhension array</dc:title>
</cp:coreProperties>
</file>